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sz w:val="22"/>
          <w:szCs w:val="28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32"/>
          <w:szCs w:val="32"/>
          <w:lang w:val="en-US" w:eastAsia="zh-CN" w:bidi="ar"/>
        </w:rPr>
        <w:t xml:space="preserve">Supplementary Material </w:t>
      </w:r>
    </w:p>
    <w:p>
      <w:pPr>
        <w:keepNext w:val="0"/>
        <w:keepLines w:val="0"/>
        <w:widowControl/>
        <w:suppressLineNumbers w:val="0"/>
        <w:jc w:val="left"/>
        <w:rPr>
          <w:sz w:val="24"/>
          <w:szCs w:val="32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32"/>
          <w:szCs w:val="32"/>
          <w:lang w:val="en-US" w:eastAsia="zh-CN" w:bidi="ar"/>
        </w:rPr>
        <w:t xml:space="preserve">Supplementary Tables </w:t>
      </w:r>
    </w:p>
    <w:p>
      <w:pPr>
        <w:keepNext w:val="0"/>
        <w:keepLines w:val="0"/>
        <w:widowControl/>
        <w:suppressLineNumbers w:val="0"/>
        <w:jc w:val="left"/>
        <w:rPr>
          <w:b w:val="0"/>
          <w:bCs w:val="0"/>
          <w:sz w:val="24"/>
          <w:szCs w:val="32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Table S1.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Pearson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s correlation between LRRC3B expression and 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>pro-tumor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immune cell infiltration scores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. </w:t>
      </w:r>
    </w:p>
    <w:p>
      <w:pPr>
        <w:keepNext w:val="0"/>
        <w:keepLines w:val="0"/>
        <w:widowControl/>
        <w:suppressLineNumbers w:val="0"/>
        <w:jc w:val="left"/>
        <w:rPr>
          <w:sz w:val="24"/>
          <w:szCs w:val="32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Table S2.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Pearson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s correlation between LRRC3B expression and 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>anti-tumor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immune cell infiltration scores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sz w:val="24"/>
          <w:szCs w:val="32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Table S3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Pearson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s correlation between LRRC3B expression and 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>a panel of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>immunomodulators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default"/>
          <w:sz w:val="24"/>
          <w:szCs w:val="3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Table S4.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Pearson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s correlation between LRRC3B expression and </w:t>
      </w:r>
      <w:r>
        <w:rPr>
          <w:rFonts w:hint="default" w:ascii="Times New Roman" w:hAnsi="Times New Roman" w:eastAsia="CaeciliaLTStd-B" w:cs="Times New Roman"/>
          <w:b w:val="0"/>
          <w:bCs w:val="0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Genomic instability scores</w:t>
      </w:r>
      <w:r>
        <w:rPr>
          <w:rFonts w:hint="eastAsia" w:ascii="Times New Roman" w:hAnsi="Times New Roman" w:eastAsia="CaeciliaLTStd-B" w:cs="Times New Roman"/>
          <w:b w:val="0"/>
          <w:bCs w:val="0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aeciliaLTStd-R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Table S5. 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2"/>
          <w:szCs w:val="22"/>
          <w:lang w:val="en-US" w:eastAsia="zh-CN" w:bidi="ar"/>
        </w:rPr>
        <w:t>Pearson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2"/>
          <w:szCs w:val="22"/>
          <w:lang w:val="en-US" w:eastAsia="zh-CN" w:bidi="ar"/>
        </w:rPr>
        <w:t xml:space="preserve"> correlation analysis for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2"/>
          <w:szCs w:val="22"/>
          <w:lang w:val="en-US" w:eastAsia="zh-CN" w:bidi="ar"/>
        </w:rPr>
        <w:t xml:space="preserve"> LRRC3B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2"/>
          <w:szCs w:val="22"/>
          <w:lang w:val="en-US" w:eastAsia="zh-CN" w:bidi="ar"/>
        </w:rPr>
        <w:t xml:space="preserve"> expression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2"/>
          <w:szCs w:val="22"/>
          <w:lang w:val="en-US" w:eastAsia="zh-CN" w:bidi="ar"/>
        </w:rPr>
        <w:t xml:space="preserve"> and relative biological pathways of hallmark gene sets by 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2"/>
          <w:szCs w:val="22"/>
          <w:lang w:val="en-US" w:eastAsia="zh-CN" w:bidi="ar"/>
        </w:rPr>
        <w:t>GSEA analysis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2"/>
          <w:szCs w:val="22"/>
          <w:lang w:val="en-US" w:eastAsia="zh-CN" w:bidi="ar"/>
        </w:rPr>
        <w:t xml:space="preserve">.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CaeciliaLTStd-R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Table S6. </w:t>
      </w:r>
      <w:r>
        <w:rPr>
          <w:rFonts w:hint="eastAsia" w:ascii="Times New Roman" w:hAnsi="Times New Roman" w:eastAsia="CaeciliaLTStd-B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The IC50 value by </w:t>
      </w:r>
      <w:r>
        <w:rPr>
          <w:rFonts w:hint="eastAsia" w:ascii="Times New Roman" w:hAnsi="Times New Roman" w:eastAsia="CaeciliaLTStd-R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using </w:t>
      </w:r>
      <w:r>
        <w:rPr>
          <w:rFonts w:hint="default" w:ascii="Times New Roman" w:hAnsi="Times New Roman" w:eastAsia="CaeciliaLTStd-R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pRRophetic</w:t>
      </w:r>
      <w:r>
        <w:rPr>
          <w:rFonts w:hint="eastAsia" w:ascii="Times New Roman" w:hAnsi="Times New Roman" w:eastAsia="CaeciliaLTStd-R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package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aeciliaLTStd-R" w:cs="Times New Roman"/>
          <w:b w:val="0"/>
          <w:b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GO pathways based on DNA methylation of LRRC3B.</w:t>
      </w:r>
    </w:p>
    <w:p/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418455" cy="3612515"/>
            <wp:effectExtent l="0" t="0" r="6985" b="698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18455" cy="361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CaeciliaLTStd-R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  <w:t>Figure. S1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1"/>
          <w:szCs w:val="21"/>
          <w:lang w:val="en-US" w:eastAsia="zh-CN" w:bidi="ar"/>
        </w:rPr>
        <w:t>B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1"/>
          <w:szCs w:val="21"/>
          <w:lang w:val="en-US" w:eastAsia="zh-CN" w:bidi="ar"/>
        </w:rPr>
        <w:t xml:space="preserve">ox plots of 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1"/>
          <w:szCs w:val="21"/>
          <w:lang w:val="en-US" w:eastAsia="zh-CN" w:bidi="ar"/>
        </w:rPr>
        <w:t xml:space="preserve">high and low silencing score 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1"/>
          <w:szCs w:val="21"/>
          <w:lang w:val="en-US" w:eastAsia="zh-CN" w:bidi="ar"/>
        </w:rPr>
        <w:t>group differences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1"/>
          <w:szCs w:val="21"/>
          <w:lang w:val="en-US" w:eastAsia="zh-CN" w:bidi="ar"/>
        </w:rPr>
        <w:t xml:space="preserve"> in immune checkpoints of PDCD1 </w:t>
      </w:r>
      <w:r>
        <w:rPr>
          <w:rFonts w:hint="eastAsia" w:ascii="Times New Roman" w:hAnsi="Times New Roman" w:eastAsia="CaeciliaLTStd-R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(a)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1"/>
          <w:szCs w:val="21"/>
          <w:lang w:val="en-US" w:eastAsia="zh-CN" w:bidi="ar"/>
        </w:rPr>
        <w:t xml:space="preserve"> ,CTLA4</w:t>
      </w:r>
      <w:r>
        <w:rPr>
          <w:rFonts w:hint="eastAsia" w:ascii="Times New Roman" w:hAnsi="Times New Roman" w:eastAsia="CaeciliaLTStd-R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(b)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1"/>
          <w:szCs w:val="21"/>
          <w:lang w:val="en-US" w:eastAsia="zh-CN" w:bidi="ar"/>
        </w:rPr>
        <w:t xml:space="preserve"> and CD274</w:t>
      </w:r>
      <w:r>
        <w:rPr>
          <w:rFonts w:hint="eastAsia" w:ascii="Times New Roman" w:hAnsi="Times New Roman" w:eastAsia="CaeciliaLTStd-R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(c)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1"/>
          <w:szCs w:val="21"/>
          <w:lang w:val="en-US" w:eastAsia="zh-CN" w:bidi="ar"/>
        </w:rPr>
        <w:t>.</w:t>
      </w:r>
    </w:p>
    <w:p>
      <w:pPr>
        <w:rPr>
          <w:rFonts w:hint="eastAsia" w:ascii="Times New Roman" w:hAnsi="Times New Roman" w:eastAsia="CaeciliaLTStd-R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CaeciliaLTStd-R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CaeciliaLTStd-R" w:cs="Times New Roman"/>
          <w:color w:val="000000"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5266690" cy="4608830"/>
            <wp:effectExtent l="0" t="0" r="6350" b="1270"/>
            <wp:docPr id="2" name="图片 2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  <w:t>Figure. S</w:t>
      </w: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 xml:space="preserve">2  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>Levels of a list of genome instability scores among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 xml:space="preserve"> two groups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 xml:space="preserve">. This list includes 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>MSI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aeciliaLTStd-R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="Times New Roman" w:hAnsi="Times New Roman" w:eastAsia="CaeciliaLTStd-R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CaeciliaLTStd-R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CaeciliaLTStd-B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aneuploi</w:t>
      </w:r>
      <w:r>
        <w:rPr>
          <w:rFonts w:hint="eastAsia" w:ascii="Times New Roman" w:hAnsi="Times New Roman" w:eastAsia="CaeciliaLTStd-B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dy</w:t>
      </w:r>
      <w:r>
        <w:rPr>
          <w:rFonts w:hint="default" w:ascii="Times New Roman" w:hAnsi="Times New Roman" w:eastAsia="CaeciliaLTStd-R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hint="eastAsia" w:ascii="Times New Roman" w:hAnsi="Times New Roman" w:eastAsia="CaeciliaLTStd-R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CaeciliaLTStd-R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>HRD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aeciliaLTStd-R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="Times New Roman" w:hAnsi="Times New Roman" w:eastAsia="CaeciliaLTStd-R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CaeciliaLTStd-R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 xml:space="preserve">and </w:t>
      </w:r>
      <w:r>
        <w:rPr>
          <w:rFonts w:hint="default" w:ascii="Times New Roman" w:hAnsi="Times New Roman" w:eastAsia="CaeciliaLTStd-R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LOH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aeciliaLTStd-R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="Times New Roman" w:hAnsi="Times New Roman" w:eastAsia="CaeciliaLTStd-R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CaeciliaLTStd-R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 xml:space="preserve">MSI, 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>Microsatellite Instability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>; LOH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>, loss of heterozyosity</w:t>
      </w:r>
      <w:r>
        <w:rPr>
          <w:rFonts w:hint="eastAsia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CaeciliaLTStd-R" w:cs="Times New Roman"/>
          <w:color w:val="000000"/>
          <w:kern w:val="0"/>
          <w:sz w:val="24"/>
          <w:szCs w:val="24"/>
          <w:lang w:val="en-US" w:eastAsia="zh-CN" w:bidi="ar"/>
        </w:rPr>
        <w:t>HRD, homologous recombination deficiency</w:t>
      </w:r>
    </w:p>
    <w:p>
      <w:pPr>
        <w:rPr>
          <w:rFonts w:hint="default" w:ascii="Times New Roman" w:hAnsi="Times New Roman" w:eastAsia="CaeciliaLTStd-R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CaeciliaLTStd-R" w:cs="Times New Roman"/>
          <w:color w:val="000000"/>
          <w:kern w:val="0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CaeciliaLTStd-R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CaeciliaLTStd-R" w:cs="Times New Roman"/>
          <w:color w:val="000000"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5512435" cy="3977640"/>
            <wp:effectExtent l="0" t="0" r="4445" b="0"/>
            <wp:docPr id="3" name="图片 3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12435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CaeciliaLTStd-R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  <w:t>Figure. S</w:t>
      </w: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 xml:space="preserve">3  </w:t>
      </w:r>
      <w:r>
        <w:rPr>
          <w:rFonts w:hint="eastAsia" w:ascii="Times New Roman" w:hAnsi="Times New Roman" w:eastAsia="CaeciliaLTStd-R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The differences of tumor immune infiltration across deep deletion, arm-level deletion, arm-level gain and high amplication, compare with normal status. COAD, Colon adenocarcinoma; PAAD, Pancreatic adenocarcinoma; HNSC, Head and Neck squamous cell carcinoma; THCA, Thyroid carcinoma; LUAD, Lung adenocarcinoma; THYM, Thymoma; LUSC, Lung squamous cell carcinoma; UCEC, Uterine Corpus Endometrial Carcinoma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eciliaLTStd-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eciliaLTStd-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UI Emoji">
    <w:panose1 w:val="020B0502040204020203"/>
    <w:charset w:val="00"/>
    <w:family w:val="auto"/>
    <w:pitch w:val="default"/>
    <w:sig w:usb0="00000001" w:usb1="02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327F63"/>
    <w:rsid w:val="056D47C7"/>
    <w:rsid w:val="08055EBC"/>
    <w:rsid w:val="09834E50"/>
    <w:rsid w:val="09F67F2E"/>
    <w:rsid w:val="0EA253C5"/>
    <w:rsid w:val="0FC227DD"/>
    <w:rsid w:val="17F01309"/>
    <w:rsid w:val="22DA60FF"/>
    <w:rsid w:val="22EE4940"/>
    <w:rsid w:val="25CE1C12"/>
    <w:rsid w:val="291208B4"/>
    <w:rsid w:val="2D3E1A59"/>
    <w:rsid w:val="2DD14144"/>
    <w:rsid w:val="31814305"/>
    <w:rsid w:val="337E0078"/>
    <w:rsid w:val="3E2C4A1C"/>
    <w:rsid w:val="3FB949E8"/>
    <w:rsid w:val="45BD54F5"/>
    <w:rsid w:val="4C3B5308"/>
    <w:rsid w:val="4F6A0A2D"/>
    <w:rsid w:val="5434450B"/>
    <w:rsid w:val="57327F63"/>
    <w:rsid w:val="5FAE6161"/>
    <w:rsid w:val="68031354"/>
    <w:rsid w:val="68072739"/>
    <w:rsid w:val="7C00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81</Words>
  <Characters>1046</Characters>
  <Lines>0</Lines>
  <Paragraphs>0</Paragraphs>
  <TotalTime>5</TotalTime>
  <ScaleCrop>false</ScaleCrop>
  <LinksUpToDate>false</LinksUpToDate>
  <CharactersWithSpaces>121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07:30:00Z</dcterms:created>
  <dc:creator>╭落叶的秘密</dc:creator>
  <cp:lastModifiedBy>╭落叶的秘密</cp:lastModifiedBy>
  <dcterms:modified xsi:type="dcterms:W3CDTF">2022-04-26T15:2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46BBC115BF2475FA606398530DB1876</vt:lpwstr>
  </property>
</Properties>
</file>